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662EF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  <w:r w:rsidRPr="008A680A">
        <w:rPr>
          <w:rFonts w:cstheme="minorHAnsi"/>
          <w:sz w:val="20"/>
          <w:szCs w:val="20"/>
        </w:rPr>
        <w:t xml:space="preserve">Supplementary table </w:t>
      </w:r>
      <w:proofErr w:type="gramStart"/>
      <w:r w:rsidRPr="008A680A">
        <w:rPr>
          <w:rFonts w:cstheme="minorHAnsi"/>
          <w:sz w:val="20"/>
          <w:szCs w:val="20"/>
        </w:rPr>
        <w:t>6 :</w:t>
      </w:r>
      <w:proofErr w:type="gramEnd"/>
      <w:r w:rsidRPr="008A680A">
        <w:rPr>
          <w:rFonts w:cstheme="minorHAnsi"/>
          <w:sz w:val="20"/>
          <w:szCs w:val="20"/>
        </w:rPr>
        <w:t xml:space="preserve"> Interaction term analysis between TBS and DM2 status with gender</w:t>
      </w:r>
    </w:p>
    <w:p w14:paraId="3ECE7780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32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541"/>
        <w:gridCol w:w="2439"/>
      </w:tblGrid>
      <w:tr w:rsidR="00A2345C" w:rsidRPr="008A680A" w14:paraId="2AB296E7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B40CB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  <w:tc>
          <w:tcPr>
            <w:tcW w:w="33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176AD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TBS</w:t>
            </w:r>
          </w:p>
        </w:tc>
      </w:tr>
      <w:tr w:rsidR="00A2345C" w:rsidRPr="008A680A" w14:paraId="06D4C67E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DD68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AF2E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 xml:space="preserve">Mean difference 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A4DBA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P value</w:t>
            </w:r>
          </w:p>
        </w:tc>
      </w:tr>
      <w:tr w:rsidR="00A2345C" w:rsidRPr="008A680A" w14:paraId="11C3AC51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2BCF9529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Female * Non-DM2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559A0103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1025B5FF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&lt;0.001</w:t>
            </w:r>
          </w:p>
        </w:tc>
      </w:tr>
      <w:tr w:rsidR="00A2345C" w:rsidRPr="008A680A" w14:paraId="6F192246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1AB64724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Female * DM2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5DD3EDE4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265A3E6A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&lt;0.001</w:t>
            </w:r>
          </w:p>
        </w:tc>
      </w:tr>
      <w:tr w:rsidR="00A2345C" w:rsidRPr="008A680A" w14:paraId="14EA0A36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3244D95B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Male * Non-DM2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165350B4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154BB84C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0.245</w:t>
            </w:r>
          </w:p>
        </w:tc>
      </w:tr>
      <w:tr w:rsidR="00A2345C" w:rsidRPr="008A680A" w14:paraId="2FB5C51B" w14:textId="77777777" w:rsidTr="001A7E5E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719681D8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Male * DM2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36003F91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  <w:r w:rsidRPr="008A680A">
              <w:rPr>
                <w:rFonts w:eastAsiaTheme="minorEastAsia" w:cstheme="minorHAnsi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42938082" w14:textId="77777777" w:rsidR="00A2345C" w:rsidRPr="008A680A" w:rsidRDefault="00A2345C" w:rsidP="001A7E5E">
            <w:pPr>
              <w:rPr>
                <w:rFonts w:eastAsiaTheme="minorEastAsia" w:cstheme="minorHAnsi"/>
                <w:sz w:val="20"/>
                <w:szCs w:val="20"/>
                <w:lang w:eastAsia="zh-CN"/>
              </w:rPr>
            </w:pPr>
          </w:p>
        </w:tc>
      </w:tr>
    </w:tbl>
    <w:p w14:paraId="6B577A64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15FF4983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7DB3F1BD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7B4DE6FA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76A306D1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674985D2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0A9FB9E9" w14:textId="77777777" w:rsidR="00A2345C" w:rsidRPr="008A680A" w:rsidRDefault="00A2345C" w:rsidP="00A2345C">
      <w:pPr>
        <w:spacing w:after="0" w:line="240" w:lineRule="auto"/>
        <w:rPr>
          <w:rFonts w:cstheme="minorHAnsi"/>
          <w:sz w:val="20"/>
          <w:szCs w:val="20"/>
        </w:rPr>
      </w:pPr>
    </w:p>
    <w:p w14:paraId="67D7E426" w14:textId="77777777" w:rsidR="00B4300B" w:rsidRDefault="00B4300B"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A3NzQ2NzQzNzNX0lEKTi0uzszPAykwrAUAg2IzciwAAAA="/>
  </w:docVars>
  <w:rsids>
    <w:rsidRoot w:val="00A2345C"/>
    <w:rsid w:val="004C565F"/>
    <w:rsid w:val="00A2345C"/>
    <w:rsid w:val="00B4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29A0"/>
  <w15:chartTrackingRefBased/>
  <w15:docId w15:val="{827C7B51-0F75-4B6F-918D-5CD234DE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4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45C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2:00Z</dcterms:created>
  <dcterms:modified xsi:type="dcterms:W3CDTF">2020-10-23T07:13:00Z</dcterms:modified>
</cp:coreProperties>
</file>